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96FC5" w14:textId="0B1D4077" w:rsidR="00BE5A47" w:rsidRPr="00BE5A47" w:rsidRDefault="00BE5A47">
      <w:pPr>
        <w:rPr>
          <w:b/>
          <w:bCs/>
        </w:rPr>
      </w:pPr>
      <w:r w:rsidRPr="00BE5A47">
        <w:rPr>
          <w:b/>
          <w:bCs/>
        </w:rPr>
        <w:t xml:space="preserve">Quality: Patient </w:t>
      </w:r>
      <w:r w:rsidR="00512C19">
        <w:rPr>
          <w:b/>
          <w:bCs/>
        </w:rPr>
        <w:t xml:space="preserve">Equity </w:t>
      </w:r>
    </w:p>
    <w:tbl>
      <w:tblPr>
        <w:tblStyle w:val="TableGrid"/>
        <w:tblW w:w="0" w:type="auto"/>
        <w:tblLook w:val="04A0" w:firstRow="1" w:lastRow="0" w:firstColumn="1" w:lastColumn="0" w:noHBand="0" w:noVBand="1"/>
      </w:tblPr>
      <w:tblGrid>
        <w:gridCol w:w="1668"/>
        <w:gridCol w:w="1417"/>
        <w:gridCol w:w="2835"/>
        <w:gridCol w:w="4111"/>
        <w:gridCol w:w="3145"/>
      </w:tblGrid>
      <w:tr w:rsidR="00B530C5" w14:paraId="347E5A4D" w14:textId="77777777" w:rsidTr="00D3439D">
        <w:tc>
          <w:tcPr>
            <w:tcW w:w="1668" w:type="dxa"/>
            <w:shd w:val="clear" w:color="auto" w:fill="A6A6A6" w:themeFill="background1" w:themeFillShade="A6"/>
          </w:tcPr>
          <w:p w14:paraId="048F9E3E" w14:textId="0DFE7223" w:rsidR="00B530C5" w:rsidRPr="00B530C5" w:rsidRDefault="00B530C5" w:rsidP="00BE5A47">
            <w:pPr>
              <w:rPr>
                <w:b/>
                <w:bCs/>
              </w:rPr>
            </w:pPr>
            <w:r w:rsidRPr="00B530C5">
              <w:rPr>
                <w:b/>
                <w:bCs/>
              </w:rPr>
              <w:t>Author, Year</w:t>
            </w:r>
            <w:r>
              <w:rPr>
                <w:b/>
                <w:bCs/>
              </w:rPr>
              <w:t xml:space="preserve">, </w:t>
            </w:r>
            <w:r w:rsidRPr="00B530C5">
              <w:rPr>
                <w:b/>
                <w:bCs/>
              </w:rPr>
              <w:t>Country</w:t>
            </w:r>
          </w:p>
        </w:tc>
        <w:tc>
          <w:tcPr>
            <w:tcW w:w="1417" w:type="dxa"/>
            <w:shd w:val="clear" w:color="auto" w:fill="A6A6A6" w:themeFill="background1" w:themeFillShade="A6"/>
          </w:tcPr>
          <w:p w14:paraId="14B66128" w14:textId="3B2BC35D" w:rsidR="00B530C5" w:rsidRPr="00B530C5" w:rsidRDefault="00B530C5" w:rsidP="00BE5A47">
            <w:pPr>
              <w:rPr>
                <w:b/>
                <w:bCs/>
              </w:rPr>
            </w:pPr>
            <w:r w:rsidRPr="00B530C5">
              <w:rPr>
                <w:b/>
                <w:bCs/>
              </w:rPr>
              <w:t>Design</w:t>
            </w:r>
          </w:p>
        </w:tc>
        <w:tc>
          <w:tcPr>
            <w:tcW w:w="2835" w:type="dxa"/>
            <w:shd w:val="clear" w:color="auto" w:fill="A6A6A6" w:themeFill="background1" w:themeFillShade="A6"/>
          </w:tcPr>
          <w:p w14:paraId="33B9EA96" w14:textId="18F2A679" w:rsidR="00B530C5" w:rsidRPr="00B530C5" w:rsidRDefault="00B530C5" w:rsidP="00BE5A47">
            <w:pPr>
              <w:rPr>
                <w:b/>
                <w:bCs/>
              </w:rPr>
            </w:pPr>
            <w:r w:rsidRPr="00B530C5">
              <w:rPr>
                <w:b/>
                <w:bCs/>
              </w:rPr>
              <w:t>Aim</w:t>
            </w:r>
          </w:p>
        </w:tc>
        <w:tc>
          <w:tcPr>
            <w:tcW w:w="4111" w:type="dxa"/>
            <w:shd w:val="clear" w:color="auto" w:fill="A6A6A6" w:themeFill="background1" w:themeFillShade="A6"/>
          </w:tcPr>
          <w:p w14:paraId="2A8947E6" w14:textId="1DBF0DF9" w:rsidR="00B530C5" w:rsidRPr="00B530C5" w:rsidRDefault="00B530C5" w:rsidP="00BE5A47">
            <w:pPr>
              <w:rPr>
                <w:b/>
                <w:bCs/>
              </w:rPr>
            </w:pPr>
            <w:r w:rsidRPr="00B530C5">
              <w:rPr>
                <w:b/>
                <w:bCs/>
              </w:rPr>
              <w:t>Brief Intervention description</w:t>
            </w:r>
          </w:p>
        </w:tc>
        <w:tc>
          <w:tcPr>
            <w:tcW w:w="3145" w:type="dxa"/>
            <w:shd w:val="clear" w:color="auto" w:fill="A6A6A6" w:themeFill="background1" w:themeFillShade="A6"/>
          </w:tcPr>
          <w:p w14:paraId="6F97FAD3" w14:textId="4587CE8A" w:rsidR="00B530C5" w:rsidRPr="00B530C5" w:rsidRDefault="00B530C5" w:rsidP="00BE5A47">
            <w:pPr>
              <w:rPr>
                <w:b/>
                <w:bCs/>
              </w:rPr>
            </w:pPr>
            <w:r w:rsidRPr="00B530C5">
              <w:rPr>
                <w:b/>
                <w:bCs/>
              </w:rPr>
              <w:t xml:space="preserve">Outcome measurement </w:t>
            </w:r>
          </w:p>
        </w:tc>
      </w:tr>
      <w:tr w:rsidR="00BE5A47" w14:paraId="639D34AA" w14:textId="77777777" w:rsidTr="00B530C5">
        <w:tc>
          <w:tcPr>
            <w:tcW w:w="13176" w:type="dxa"/>
            <w:gridSpan w:val="5"/>
            <w:shd w:val="clear" w:color="auto" w:fill="D9D9D9" w:themeFill="background1" w:themeFillShade="D9"/>
          </w:tcPr>
          <w:p w14:paraId="6F9FE190" w14:textId="16D8407E" w:rsidR="00BE5A47" w:rsidRDefault="00BE5A47">
            <w:r>
              <w:t xml:space="preserve">Family Planning </w:t>
            </w:r>
          </w:p>
        </w:tc>
      </w:tr>
      <w:tr w:rsidR="00B530C5" w14:paraId="16102A20" w14:textId="77777777" w:rsidTr="00D3439D">
        <w:tc>
          <w:tcPr>
            <w:tcW w:w="1668" w:type="dxa"/>
            <w:shd w:val="clear" w:color="auto" w:fill="auto"/>
          </w:tcPr>
          <w:p w14:paraId="3F24815A" w14:textId="5927A91C" w:rsidR="00B530C5" w:rsidRDefault="00B530C5" w:rsidP="00BE5A47">
            <w:proofErr w:type="spellStart"/>
            <w:r w:rsidRPr="00BE5A47">
              <w:t>Vellakkal</w:t>
            </w:r>
            <w:proofErr w:type="spellEnd"/>
            <w:r>
              <w:t xml:space="preserve">, 2017, </w:t>
            </w:r>
            <w:r w:rsidRPr="00F74E45">
              <w:t>India</w:t>
            </w:r>
          </w:p>
        </w:tc>
        <w:tc>
          <w:tcPr>
            <w:tcW w:w="1417" w:type="dxa"/>
            <w:shd w:val="clear" w:color="auto" w:fill="auto"/>
          </w:tcPr>
          <w:p w14:paraId="768328E4" w14:textId="54EA276F" w:rsidR="00B530C5" w:rsidRDefault="00B530C5" w:rsidP="00BE5A47">
            <w:r w:rsidRPr="00F74E45">
              <w:t>Controlled before/after</w:t>
            </w:r>
          </w:p>
        </w:tc>
        <w:tc>
          <w:tcPr>
            <w:tcW w:w="2835" w:type="dxa"/>
            <w:shd w:val="clear" w:color="auto" w:fill="auto"/>
          </w:tcPr>
          <w:p w14:paraId="20C4B2CF" w14:textId="6471C193" w:rsidR="00B530C5" w:rsidRDefault="00A37A5B" w:rsidP="00BE5A47">
            <w:r>
              <w:t>To e</w:t>
            </w:r>
            <w:r w:rsidR="00B530C5" w:rsidRPr="0069648C">
              <w:t xml:space="preserve">valuate the impacts of </w:t>
            </w:r>
            <w:r>
              <w:t xml:space="preserve">the </w:t>
            </w:r>
            <w:r w:rsidR="00B530C5" w:rsidRPr="0069648C">
              <w:t>National Rural Health Mission (NRHM) on socioeconomic inequities in the uptake of institutional delivery and antenatal care (ANC) across high-focus (deprived) Indian states.</w:t>
            </w:r>
          </w:p>
        </w:tc>
        <w:tc>
          <w:tcPr>
            <w:tcW w:w="4111" w:type="dxa"/>
            <w:shd w:val="clear" w:color="auto" w:fill="auto"/>
          </w:tcPr>
          <w:p w14:paraId="43BE270E" w14:textId="7672F73C" w:rsidR="00B530C5" w:rsidRDefault="00B530C5" w:rsidP="00BE5A47">
            <w:r>
              <w:t xml:space="preserve">Code: </w:t>
            </w:r>
            <w:r w:rsidRPr="0069648C">
              <w:t xml:space="preserve">Reorganization of </w:t>
            </w:r>
            <w:r w:rsidR="00A37A5B">
              <w:t>S</w:t>
            </w:r>
            <w:r w:rsidRPr="0069648C">
              <w:t>ervices</w:t>
            </w:r>
          </w:p>
          <w:p w14:paraId="6CF1998D" w14:textId="2421E796" w:rsidR="00B530C5" w:rsidRDefault="00B530C5" w:rsidP="00BE5A47"/>
          <w:p w14:paraId="3896C87C" w14:textId="3F02D18F" w:rsidR="00B530C5" w:rsidRDefault="00A37A5B" w:rsidP="00BE5A47">
            <w:r>
              <w:t>In 2005</w:t>
            </w:r>
            <w:r w:rsidR="00B530C5" w:rsidRPr="0069648C">
              <w:t xml:space="preserve"> India launched the National Rural Health Mission (NRHM) to strengthen the primary healthcare system. NRHM also </w:t>
            </w:r>
            <w:r>
              <w:t>encourages pregnant women, particularly those</w:t>
            </w:r>
            <w:r w:rsidR="00B530C5" w:rsidRPr="0069648C">
              <w:t xml:space="preserve"> of low socioeconomic backgrounds, to use institutional maternal healthcare. The NRHM had a set of core strategies</w:t>
            </w:r>
            <w:r>
              <w:t>,</w:t>
            </w:r>
            <w:r w:rsidR="00B530C5" w:rsidRPr="0069648C">
              <w:t xml:space="preserve"> including increasing public health funding, decentrali</w:t>
            </w:r>
            <w:r>
              <w:t>z</w:t>
            </w:r>
            <w:r w:rsidR="00B530C5" w:rsidRPr="0069648C">
              <w:t xml:space="preserve">ing village and district level health planning and management, strengthening the public health service delivery infrastructure, particularly at </w:t>
            </w:r>
            <w:r>
              <w:t xml:space="preserve">the </w:t>
            </w:r>
            <w:r w:rsidR="00B530C5" w:rsidRPr="0069648C">
              <w:t>village, primary and secondary levels, and promoting the non-profit sectors to increase social participation and community empowerment.</w:t>
            </w:r>
          </w:p>
        </w:tc>
        <w:tc>
          <w:tcPr>
            <w:tcW w:w="3145" w:type="dxa"/>
            <w:shd w:val="clear" w:color="auto" w:fill="auto"/>
          </w:tcPr>
          <w:p w14:paraId="0B960A27" w14:textId="7ECDFA28" w:rsidR="00B530C5" w:rsidRDefault="00B530C5" w:rsidP="00BE5A47">
            <w:r w:rsidRPr="0069648C">
              <w:t xml:space="preserve">Data from District Level Household and Facility Surveys (DLHS) Rounds 1 (1995–99) and 2 (2000–04) from the pre-NRHM period, and Round 3 (2007–08), Round 4 and Annual Health Survey (2011–12) from </w:t>
            </w:r>
            <w:r w:rsidR="00A37A5B">
              <w:t xml:space="preserve">the </w:t>
            </w:r>
            <w:r w:rsidRPr="0069648C">
              <w:t xml:space="preserve">post-NRHM period were used. Wealth-related and education-related relative indexes of inequality, and pre-post difference-in-differences models for wealth and education tertiles, adjusted for maternal age, rural-urban, caste, </w:t>
            </w:r>
            <w:proofErr w:type="gramStart"/>
            <w:r w:rsidRPr="0069648C">
              <w:t>parity</w:t>
            </w:r>
            <w:proofErr w:type="gramEnd"/>
            <w:r w:rsidRPr="0069648C">
              <w:t xml:space="preserve"> and state-level fixed effects, were estimated.</w:t>
            </w:r>
          </w:p>
        </w:tc>
      </w:tr>
      <w:tr w:rsidR="002F40ED" w14:paraId="24656192" w14:textId="77777777" w:rsidTr="002F40ED">
        <w:tc>
          <w:tcPr>
            <w:tcW w:w="13176" w:type="dxa"/>
            <w:gridSpan w:val="5"/>
            <w:shd w:val="clear" w:color="auto" w:fill="D0CECE" w:themeFill="background2" w:themeFillShade="E6"/>
          </w:tcPr>
          <w:p w14:paraId="14914734" w14:textId="4FB4B53B" w:rsidR="002F40ED" w:rsidRPr="0069648C" w:rsidRDefault="002F40ED" w:rsidP="00BE5A47">
            <w:r>
              <w:t>Mental Health</w:t>
            </w:r>
          </w:p>
        </w:tc>
      </w:tr>
      <w:tr w:rsidR="002F40ED" w14:paraId="1B02125A" w14:textId="77777777" w:rsidTr="00D3439D">
        <w:tc>
          <w:tcPr>
            <w:tcW w:w="1668" w:type="dxa"/>
            <w:shd w:val="clear" w:color="auto" w:fill="auto"/>
          </w:tcPr>
          <w:p w14:paraId="5951C27F" w14:textId="7E759325" w:rsidR="002F40ED" w:rsidRPr="00BE5A47" w:rsidRDefault="002F40ED" w:rsidP="00BE5A47">
            <w:r>
              <w:t>Bowen, 2020, United States</w:t>
            </w:r>
          </w:p>
        </w:tc>
        <w:tc>
          <w:tcPr>
            <w:tcW w:w="1417" w:type="dxa"/>
            <w:shd w:val="clear" w:color="auto" w:fill="auto"/>
          </w:tcPr>
          <w:p w14:paraId="309F76BA" w14:textId="49C30F77" w:rsidR="002F40ED" w:rsidRPr="00F74E45" w:rsidRDefault="002F40ED" w:rsidP="00BE5A47">
            <w:r>
              <w:t>Cohort</w:t>
            </w:r>
          </w:p>
        </w:tc>
        <w:tc>
          <w:tcPr>
            <w:tcW w:w="2835" w:type="dxa"/>
            <w:shd w:val="clear" w:color="auto" w:fill="auto"/>
          </w:tcPr>
          <w:p w14:paraId="709A8952" w14:textId="6A2E2CB2" w:rsidR="002F40ED" w:rsidRPr="0069648C" w:rsidRDefault="002F40ED" w:rsidP="00BE5A47">
            <w:r w:rsidRPr="002F40ED">
              <w:t xml:space="preserve">To compare the effects of implementing </w:t>
            </w:r>
            <w:r w:rsidR="00A37A5B">
              <w:t xml:space="preserve">a </w:t>
            </w:r>
            <w:r w:rsidRPr="002F40ED">
              <w:t>collaborative care program on depression outcomes in rural Native American</w:t>
            </w:r>
            <w:r>
              <w:t xml:space="preserve"> </w:t>
            </w:r>
            <w:r w:rsidRPr="002F40ED">
              <w:t xml:space="preserve">and Alaska Native (AI/AN) patients with White patients and patients of other ethnic backgrounds at three clinics.  </w:t>
            </w:r>
          </w:p>
        </w:tc>
        <w:tc>
          <w:tcPr>
            <w:tcW w:w="4111" w:type="dxa"/>
            <w:shd w:val="clear" w:color="auto" w:fill="auto"/>
          </w:tcPr>
          <w:p w14:paraId="36227D50" w14:textId="62BFB479" w:rsidR="002F40ED" w:rsidRDefault="002F40ED" w:rsidP="002F40ED">
            <w:r>
              <w:t>Code: Reorganization of Services</w:t>
            </w:r>
          </w:p>
          <w:p w14:paraId="703B6B8C" w14:textId="77777777" w:rsidR="002F40ED" w:rsidRDefault="002F40ED" w:rsidP="002F40ED"/>
          <w:p w14:paraId="73930120" w14:textId="20167549" w:rsidR="002F40ED" w:rsidRDefault="002F40ED" w:rsidP="002F40ED">
            <w:r>
              <w:t>The intervention was designed to integrate treatment for common mental health disorders (e.g. depression, anxiety) into primary care settings using principles of chronic disease management using an interdisciplinary team (primary care provider, a psychiatric consultant, and a behavio</w:t>
            </w:r>
            <w:r w:rsidR="00A37A5B">
              <w:t>u</w:t>
            </w:r>
            <w:r>
              <w:t xml:space="preserve">ral health care manager). The </w:t>
            </w:r>
            <w:r>
              <w:lastRenderedPageBreak/>
              <w:t xml:space="preserve">intervention provided clinic staff with training on universal screening for depression, evidence-based treatment to target, </w:t>
            </w:r>
            <w:r w:rsidR="00A37A5B">
              <w:t xml:space="preserve">and the </w:t>
            </w:r>
            <w:r>
              <w:t>use of behavio</w:t>
            </w:r>
            <w:r w:rsidR="00A37A5B">
              <w:t>u</w:t>
            </w:r>
            <w:r>
              <w:t>ral health care.</w:t>
            </w:r>
          </w:p>
        </w:tc>
        <w:tc>
          <w:tcPr>
            <w:tcW w:w="3145" w:type="dxa"/>
            <w:shd w:val="clear" w:color="auto" w:fill="auto"/>
          </w:tcPr>
          <w:p w14:paraId="699F3005" w14:textId="7CE43E3E" w:rsidR="002F40ED" w:rsidRPr="0069648C" w:rsidRDefault="002F40ED" w:rsidP="00BE5A47">
            <w:r w:rsidRPr="002F40ED">
              <w:lastRenderedPageBreak/>
              <w:t xml:space="preserve">Primary outcomes were depression response (i.e., reduction in symptom severity as measured by PHQ-9) and depression remission (measured by HEDIS) measured over </w:t>
            </w:r>
            <w:r w:rsidR="00A37A5B">
              <w:t>two</w:t>
            </w:r>
            <w:r w:rsidRPr="002F40ED">
              <w:t xml:space="preserve"> years.</w:t>
            </w:r>
          </w:p>
        </w:tc>
      </w:tr>
      <w:tr w:rsidR="002F40ED" w14:paraId="165F7354" w14:textId="77777777" w:rsidTr="00D3439D">
        <w:tc>
          <w:tcPr>
            <w:tcW w:w="1668" w:type="dxa"/>
            <w:shd w:val="clear" w:color="auto" w:fill="auto"/>
          </w:tcPr>
          <w:p w14:paraId="208D8B92" w14:textId="05A7A184" w:rsidR="002F40ED" w:rsidRPr="00BE5A47" w:rsidRDefault="002F40ED" w:rsidP="00BE5A47">
            <w:r>
              <w:t>Hanlon, 2019, Ethiopia</w:t>
            </w:r>
          </w:p>
        </w:tc>
        <w:tc>
          <w:tcPr>
            <w:tcW w:w="1417" w:type="dxa"/>
            <w:shd w:val="clear" w:color="auto" w:fill="auto"/>
          </w:tcPr>
          <w:p w14:paraId="71302B44" w14:textId="78D165E4" w:rsidR="002F40ED" w:rsidRPr="00F74E45" w:rsidRDefault="002F40ED" w:rsidP="00BE5A47">
            <w:r>
              <w:t>Cohort</w:t>
            </w:r>
          </w:p>
        </w:tc>
        <w:tc>
          <w:tcPr>
            <w:tcW w:w="2835" w:type="dxa"/>
            <w:shd w:val="clear" w:color="auto" w:fill="auto"/>
          </w:tcPr>
          <w:p w14:paraId="5FF8B7A1" w14:textId="09AFD1C4" w:rsidR="002F40ED" w:rsidRPr="0069648C" w:rsidRDefault="002F40ED" w:rsidP="00BE5A47">
            <w:r w:rsidRPr="002F40ED">
              <w:t xml:space="preserve">To evaluate the safety and impact of a district-level plan for task-shared mental health care on </w:t>
            </w:r>
            <w:r w:rsidR="00A37A5B">
              <w:t>six</w:t>
            </w:r>
            <w:r w:rsidRPr="002F40ED">
              <w:t xml:space="preserve"> and 12-month clinical and social outcomes of people with severe mental illness in rural southern Ethiopia.</w:t>
            </w:r>
          </w:p>
        </w:tc>
        <w:tc>
          <w:tcPr>
            <w:tcW w:w="4111" w:type="dxa"/>
            <w:shd w:val="clear" w:color="auto" w:fill="auto"/>
          </w:tcPr>
          <w:p w14:paraId="30118002" w14:textId="269B5E1C" w:rsidR="002F40ED" w:rsidRDefault="002F40ED" w:rsidP="00BE5A47">
            <w:r>
              <w:t xml:space="preserve">Code: </w:t>
            </w:r>
            <w:r w:rsidR="00A37A5B">
              <w:t xml:space="preserve">Healthcare </w:t>
            </w:r>
            <w:r>
              <w:t>Provider</w:t>
            </w:r>
            <w:r w:rsidR="00A37A5B">
              <w:t xml:space="preserve"> </w:t>
            </w:r>
            <w:r>
              <w:t>Training</w:t>
            </w:r>
          </w:p>
          <w:p w14:paraId="30030611" w14:textId="77777777" w:rsidR="002F40ED" w:rsidRDefault="002F40ED" w:rsidP="00BE5A47"/>
          <w:p w14:paraId="63A972EE" w14:textId="79F92306" w:rsidR="002F40ED" w:rsidRDefault="002F40ED" w:rsidP="00BE5A47">
            <w:r w:rsidRPr="002F40ED">
              <w:t xml:space="preserve">An interdisciplinary intervention </w:t>
            </w:r>
            <w:r w:rsidR="00A37A5B">
              <w:t>was implemented at the health system level</w:t>
            </w:r>
            <w:r w:rsidRPr="002F40ED">
              <w:t xml:space="preserve">, primary healthcare facility and community. The intervention focused on training primary healthcare (PHC) workers </w:t>
            </w:r>
            <w:r w:rsidR="00A37A5B">
              <w:t xml:space="preserve">to </w:t>
            </w:r>
            <w:r w:rsidRPr="002F40ED">
              <w:t>assess community referrals, diagnos</w:t>
            </w:r>
            <w:r w:rsidR="00A37A5B">
              <w:t>e</w:t>
            </w:r>
            <w:r w:rsidRPr="002F40ED">
              <w:t xml:space="preserve"> severe mental </w:t>
            </w:r>
            <w:proofErr w:type="gramStart"/>
            <w:r w:rsidRPr="002F40ED">
              <w:t>illness</w:t>
            </w:r>
            <w:proofErr w:type="gramEnd"/>
            <w:r w:rsidRPr="002F40ED">
              <w:t xml:space="preserve"> and initiate treatment with independent research diagnostic assessments by psychiatric nurses.</w:t>
            </w:r>
          </w:p>
        </w:tc>
        <w:tc>
          <w:tcPr>
            <w:tcW w:w="3145" w:type="dxa"/>
            <w:shd w:val="clear" w:color="auto" w:fill="auto"/>
          </w:tcPr>
          <w:p w14:paraId="5FC9EEE3" w14:textId="775E86A7" w:rsidR="002F40ED" w:rsidRDefault="002F40ED" w:rsidP="002F40ED">
            <w:r>
              <w:t>Primary outcomes included clinical symptom severity (measured by the Brief</w:t>
            </w:r>
          </w:p>
          <w:p w14:paraId="60DE6815" w14:textId="77777777" w:rsidR="002F40ED" w:rsidRDefault="002F40ED" w:rsidP="002F40ED">
            <w:r>
              <w:t>Psychiatric Rating Scale), disability (measured by the World Health Organisation</w:t>
            </w:r>
          </w:p>
          <w:p w14:paraId="76AAED53" w14:textId="3403E773" w:rsidR="002F40ED" w:rsidRPr="0069648C" w:rsidRDefault="002F40ED" w:rsidP="002F40ED">
            <w:r>
              <w:t xml:space="preserve">Disability Assessment Schedule), </w:t>
            </w:r>
            <w:r w:rsidR="00A37A5B">
              <w:t>the</w:t>
            </w:r>
            <w:r>
              <w:t xml:space="preserve"> experience of discrimination (measured using the ‘unfair treatment’ subscale of the discrimination and stigma scale), restraint (measured by self-report of whether the person had been ‘restrained, chained or confined’ in the months preceding), alcohol use disorder (measured by Alcohol Use Disorder Identification Test, depression (measured by Patient Health Questionnaire),  suicide attempts in the past </w:t>
            </w:r>
            <w:r w:rsidR="00A37A5B">
              <w:t>three</w:t>
            </w:r>
            <w:r>
              <w:t xml:space="preserve"> months (measured via Mini International Neuropsychiatric Interview). </w:t>
            </w:r>
          </w:p>
        </w:tc>
      </w:tr>
      <w:tr w:rsidR="002F40ED" w14:paraId="14E4E16B" w14:textId="77777777" w:rsidTr="00D3439D">
        <w:tc>
          <w:tcPr>
            <w:tcW w:w="1668" w:type="dxa"/>
            <w:shd w:val="clear" w:color="auto" w:fill="auto"/>
          </w:tcPr>
          <w:p w14:paraId="56580450" w14:textId="299C296A" w:rsidR="002F40ED" w:rsidRPr="00BE5A47" w:rsidRDefault="002F40ED" w:rsidP="002F40ED">
            <w:r>
              <w:t>Mutiso, 2019, Kenya</w:t>
            </w:r>
          </w:p>
        </w:tc>
        <w:tc>
          <w:tcPr>
            <w:tcW w:w="1417" w:type="dxa"/>
            <w:shd w:val="clear" w:color="auto" w:fill="auto"/>
          </w:tcPr>
          <w:p w14:paraId="09AA6248" w14:textId="5CF3FB90" w:rsidR="002F40ED" w:rsidRPr="00F74E45" w:rsidRDefault="002F40ED" w:rsidP="00BE5A47">
            <w:r>
              <w:t>Uncontrolled before/after</w:t>
            </w:r>
          </w:p>
        </w:tc>
        <w:tc>
          <w:tcPr>
            <w:tcW w:w="2835" w:type="dxa"/>
            <w:shd w:val="clear" w:color="auto" w:fill="auto"/>
          </w:tcPr>
          <w:p w14:paraId="6889293D" w14:textId="1BE2EB14" w:rsidR="002F40ED" w:rsidRPr="0069648C" w:rsidRDefault="002F40ED" w:rsidP="00BE5A47">
            <w:r w:rsidRPr="002F40ED">
              <w:t>To determine the feasibility of the WHO Mental Health Treatment Gap Interventions Guidelines (</w:t>
            </w:r>
            <w:proofErr w:type="spellStart"/>
            <w:r w:rsidRPr="002F40ED">
              <w:t>mhGAP</w:t>
            </w:r>
            <w:proofErr w:type="spellEnd"/>
            <w:r w:rsidRPr="002F40ED">
              <w:t xml:space="preserve">-IG) to reduce stigma in face-to-face </w:t>
            </w:r>
            <w:r w:rsidRPr="002F40ED">
              <w:lastRenderedPageBreak/>
              <w:t xml:space="preserve">contacts during interventions for specific DSM-IV/ICD 10 diagnoses over </w:t>
            </w:r>
            <w:r w:rsidR="00A37A5B">
              <w:t>six months</w:t>
            </w:r>
            <w:r>
              <w:t>.</w:t>
            </w:r>
          </w:p>
        </w:tc>
        <w:tc>
          <w:tcPr>
            <w:tcW w:w="4111" w:type="dxa"/>
            <w:shd w:val="clear" w:color="auto" w:fill="auto"/>
          </w:tcPr>
          <w:p w14:paraId="4D9A13E6" w14:textId="14D2EA97" w:rsidR="002F40ED" w:rsidRDefault="002F40ED" w:rsidP="002F40ED">
            <w:r>
              <w:lastRenderedPageBreak/>
              <w:t xml:space="preserve">Code: </w:t>
            </w:r>
            <w:r w:rsidR="00A37A5B">
              <w:t xml:space="preserve">Healthcare </w:t>
            </w:r>
            <w:r>
              <w:t>Provider Training</w:t>
            </w:r>
          </w:p>
          <w:p w14:paraId="08B4551A" w14:textId="77777777" w:rsidR="002F40ED" w:rsidRDefault="002F40ED" w:rsidP="002F40ED"/>
          <w:p w14:paraId="70FFF521" w14:textId="442B5649" w:rsidR="002F40ED" w:rsidRDefault="002F40ED" w:rsidP="002F40ED">
            <w:r>
              <w:t xml:space="preserve">Several 1-hour community education sessions were conducted to enhance mental health knowledge and awareness in </w:t>
            </w:r>
            <w:r>
              <w:lastRenderedPageBreak/>
              <w:t>the catchment communities of the 20 facilities.</w:t>
            </w:r>
          </w:p>
        </w:tc>
        <w:tc>
          <w:tcPr>
            <w:tcW w:w="3145" w:type="dxa"/>
            <w:shd w:val="clear" w:color="auto" w:fill="auto"/>
          </w:tcPr>
          <w:p w14:paraId="266BE960" w14:textId="050B90BB" w:rsidR="002F40ED" w:rsidRPr="0069648C" w:rsidRDefault="00A37A5B" w:rsidP="002F40ED">
            <w:r>
              <w:lastRenderedPageBreak/>
              <w:t>They</w:t>
            </w:r>
            <w:r w:rsidR="002F40ED">
              <w:t xml:space="preserve"> measured stigma using the Discrimination and Stigma Scale at baseline, followed by training the health professionals on intervention using the WHO </w:t>
            </w:r>
            <w:r w:rsidR="002F40ED">
              <w:lastRenderedPageBreak/>
              <w:t xml:space="preserve">Mental Health Treatment Gap Interventions Guidelines and then conducted a follow-up </w:t>
            </w:r>
            <w:r>
              <w:t xml:space="preserve">on </w:t>
            </w:r>
            <w:r w:rsidR="002F40ED">
              <w:t xml:space="preserve">the Discrimination and Stigma Scale assessment after </w:t>
            </w:r>
            <w:r>
              <w:t>six</w:t>
            </w:r>
            <w:r w:rsidR="002F40ED">
              <w:t xml:space="preserve"> months.</w:t>
            </w:r>
          </w:p>
        </w:tc>
      </w:tr>
    </w:tbl>
    <w:p w14:paraId="331641F5" w14:textId="77777777" w:rsidR="007A63FD" w:rsidRDefault="007A63FD"/>
    <w:sectPr w:rsidR="007A63FD" w:rsidSect="00A2635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cxMTCyMDMxMLQ0MjRV0lEKTi0uzszPAykwrQUAPUAN4iwAAAA="/>
  </w:docVars>
  <w:rsids>
    <w:rsidRoot w:val="00BE5A47"/>
    <w:rsid w:val="000145A0"/>
    <w:rsid w:val="00073AAE"/>
    <w:rsid w:val="001F03C9"/>
    <w:rsid w:val="002F40ED"/>
    <w:rsid w:val="003E3F61"/>
    <w:rsid w:val="00457149"/>
    <w:rsid w:val="004D0D31"/>
    <w:rsid w:val="004E5F7A"/>
    <w:rsid w:val="00512C19"/>
    <w:rsid w:val="00521E54"/>
    <w:rsid w:val="00524BE5"/>
    <w:rsid w:val="0052763C"/>
    <w:rsid w:val="00567C4B"/>
    <w:rsid w:val="00780BCE"/>
    <w:rsid w:val="007A63FD"/>
    <w:rsid w:val="007E7E6A"/>
    <w:rsid w:val="0082315A"/>
    <w:rsid w:val="008375A9"/>
    <w:rsid w:val="00886758"/>
    <w:rsid w:val="00891187"/>
    <w:rsid w:val="00893115"/>
    <w:rsid w:val="00914616"/>
    <w:rsid w:val="00A016DE"/>
    <w:rsid w:val="00A15B3E"/>
    <w:rsid w:val="00A26353"/>
    <w:rsid w:val="00A30085"/>
    <w:rsid w:val="00A37A5B"/>
    <w:rsid w:val="00A5711A"/>
    <w:rsid w:val="00A73B0A"/>
    <w:rsid w:val="00AF2790"/>
    <w:rsid w:val="00B067DB"/>
    <w:rsid w:val="00B530C5"/>
    <w:rsid w:val="00BE5A47"/>
    <w:rsid w:val="00BF7DCC"/>
    <w:rsid w:val="00C004D7"/>
    <w:rsid w:val="00C96E17"/>
    <w:rsid w:val="00D3439D"/>
    <w:rsid w:val="00D43ED7"/>
    <w:rsid w:val="00DB6CB0"/>
    <w:rsid w:val="00DC165F"/>
    <w:rsid w:val="00DE09F3"/>
    <w:rsid w:val="00E21A2E"/>
    <w:rsid w:val="00E435A8"/>
    <w:rsid w:val="00E573DE"/>
    <w:rsid w:val="00F804E2"/>
    <w:rsid w:val="00FD05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27CAB"/>
  <w15:chartTrackingRefBased/>
  <w15:docId w15:val="{88BEF644-4D20-43B7-AF46-ABC342403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5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8</Words>
  <Characters>3866</Characters>
  <Application>Microsoft Office Word</Application>
  <DocSecurity>0</DocSecurity>
  <Lines>32</Lines>
  <Paragraphs>9</Paragraphs>
  <ScaleCrop>false</ScaleCrop>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al Bursey</dc:creator>
  <cp:keywords/>
  <dc:description/>
  <cp:lastModifiedBy>krystal bursey</cp:lastModifiedBy>
  <cp:revision>2</cp:revision>
  <dcterms:created xsi:type="dcterms:W3CDTF">2024-03-23T13:49:00Z</dcterms:created>
  <dcterms:modified xsi:type="dcterms:W3CDTF">2024-03-23T13:49:00Z</dcterms:modified>
</cp:coreProperties>
</file>